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S1</w:t>
      </w:r>
      <w:r>
        <w:rPr>
          <w:rFonts w:cs="Times New Roman" w:ascii="Times New Roman" w:hAnsi="Times New Roman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lang w:eastAsia="es-ES"/>
        </w:rPr>
        <w:t xml:space="preserve">Genotype and allele distribution of </w:t>
      </w:r>
      <w:r>
        <w:rPr>
          <w:rFonts w:eastAsia="Times New Roman" w:cs="Times New Roman" w:ascii="Times New Roman" w:hAnsi="Times New Roman"/>
          <w:i/>
          <w:color w:val="000000"/>
          <w:lang w:eastAsia="es-ES"/>
        </w:rPr>
        <w:t>ACP1</w:t>
      </w:r>
      <w:r>
        <w:rPr>
          <w:rFonts w:eastAsia="Times New Roman" w:cs="Times New Roman" w:ascii="Times New Roman" w:hAnsi="Times New Roman"/>
          <w:color w:val="000000"/>
          <w:lang w:eastAsia="es-ES"/>
        </w:rPr>
        <w:t xml:space="preserve"> polymorphisms in Spanish RA patients and healthy subject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s-ES"/>
        </w:rPr>
      </w:pPr>
      <w:r>
        <w:rPr>
          <w:rFonts w:eastAsia="Times New Roman" w:cs="Times New Roman" w:ascii="Times New Roman" w:hAnsi="Times New Roman"/>
          <w:color w:val="000000"/>
          <w:lang w:eastAsia="es-ES"/>
        </w:rPr>
      </w:r>
    </w:p>
    <w:tbl>
      <w:tblPr>
        <w:tblW w:w="13226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9"/>
        <w:gridCol w:w="994"/>
        <w:gridCol w:w="1509"/>
        <w:gridCol w:w="620"/>
        <w:gridCol w:w="1500"/>
        <w:gridCol w:w="1380"/>
        <w:gridCol w:w="1380"/>
        <w:gridCol w:w="1740"/>
        <w:gridCol w:w="994"/>
        <w:gridCol w:w="1820"/>
      </w:tblGrid>
      <w:tr>
        <w:trPr>
          <w:trHeight w:val="300" w:hRule="atLeast"/>
        </w:trPr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Change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Genotype, no. (frequency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Minor allele,</w:t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Allele test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SNP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2" w:hanging="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/2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Samples Set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N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/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/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/2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no. (frequency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OR [95 % CI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s1016799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ind w:left="-212" w:firstLine="212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C/T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Contro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7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409 (0.815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00 (0.174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0 (0.01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40 (0.098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s-E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4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149 (0.81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56 (0.18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4 (0.010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84 (0.100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8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.02 [0.86-1.20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s-E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RA-ACPA 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5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48 (0.803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05 (0.188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5 (0.009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15 (0.103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6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.05 [0.84-1.32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s-E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RA-ACPA –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47 (0.826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66 (0.157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7 (0.017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80 (0.095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7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97 [0.75-1.25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s115537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C/T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Contro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7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574 (0.906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60 (0.092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 (0.00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68 (0.048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5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413 (0.918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20 (0.078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6 (0.004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32 (0.043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29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88 [0.70-1.11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A-ACPA 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576 (0.92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8 (0.077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 (0.003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52 (0.042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32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85 [0.62-1.17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RA-ACPA –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19 (0.927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3 (0.073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 (0.000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3 (0.037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13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75 [0.51-1.09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s757624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A/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Contro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7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932 (0.526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708 (0.39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33 (0.075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974 (0.275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s-E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4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768 (0.52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568 (0.391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15 (0.079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798 (0.275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9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.00 [0.90-1.12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s-E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RA-ACPA 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5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09 (0.54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25 (0.393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8 (0.066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01 (0.263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4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94 [0.81-1.10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es-E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RA-ACPA –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28 (0.53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63 (0.37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39 (0.091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41 (0.280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7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.03 [0.87-1.21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s38283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C/T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Contro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7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772 (0.44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731 (0.425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17 (0.126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165 (0.339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5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709 (0.466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632 (0.415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81 (0.119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994 (0.327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30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95 [0.85-1.05]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RA-ACPA 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6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84 (0.456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63 (0.422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76 (0.12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15 (0.333)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7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98 [0.85-1.12]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 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RA-ACPA –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44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08 (0.471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181 (0.410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53 (0.120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287 (0.325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432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0.94 [0.80-1.10]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color w:val="000000"/>
          <w:sz w:val="20"/>
          <w:lang w:eastAsia="es-ES"/>
        </w:rPr>
        <w:t>R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 xml:space="preserve">: Rheumatoid arthritis. ACPA: anti-cyclic citrullinated peptide antibodies. +, positive; </w:t>
      </w:r>
      <w:r>
        <w:rPr>
          <w:rFonts w:eastAsia="Times New Roman" w:cs="Times New Roman" w:ascii="Times New Roman" w:hAnsi="Times New Roman"/>
          <w:color w:val="000000"/>
          <w:szCs w:val="20"/>
          <w:lang w:eastAsia="es-ES"/>
        </w:rPr>
        <w:t>–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: negative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4:48:00Z</dcterms:created>
  <dc:creator>Maria</dc:creator>
  <dc:description/>
  <dc:language>en-US</dc:language>
  <cp:lastModifiedBy>Maria</cp:lastModifiedBy>
  <dcterms:modified xsi:type="dcterms:W3CDTF">2011-07-11T16:32:00Z</dcterms:modified>
  <cp:revision>4</cp:revision>
  <dc:subject/>
  <dc:title>Supplementary tables</dc:title>
</cp:coreProperties>
</file>